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C8B89" w14:textId="600F6304" w:rsidR="00630C13" w:rsidRDefault="00AE68F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E37B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E7C7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E37B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0E37B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01065D" w:rsidRPr="0001065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0E37B7" w:rsidRPr="0001065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imer</w:t>
      </w:r>
      <w:r w:rsidR="0001065D" w:rsidRPr="0001065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E37B7" w:rsidRPr="0001065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01065D" w:rsidRPr="0001065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or GPCR</w:t>
      </w:r>
      <w:r w:rsidR="0001065D" w:rsidRPr="0001065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 expression identification </w:t>
      </w:r>
      <w:r w:rsidR="0001065D">
        <w:rPr>
          <w:rFonts w:ascii="Times New Roman" w:hAnsi="Times New Roman" w:cs="Times New Roman"/>
          <w:b/>
          <w:bCs/>
          <w:kern w:val="0"/>
          <w:sz w:val="20"/>
          <w:szCs w:val="20"/>
        </w:rPr>
        <w:t>in</w:t>
      </w:r>
      <w:r w:rsidR="0001065D" w:rsidRPr="0001065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lung cancer cell lines</w:t>
      </w:r>
      <w:r w:rsidR="000E37B7" w:rsidRPr="0001065D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2174"/>
        <w:gridCol w:w="5264"/>
      </w:tblGrid>
      <w:tr w:rsidR="00EF566E" w14:paraId="24028EB7" w14:textId="77777777" w:rsidTr="00EF566E">
        <w:trPr>
          <w:trHeight w:val="331"/>
        </w:trPr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681FF6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42FFD5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imer names</w:t>
            </w:r>
          </w:p>
        </w:tc>
        <w:tc>
          <w:tcPr>
            <w:tcW w:w="52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016D42A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quences</w:t>
            </w:r>
          </w:p>
        </w:tc>
      </w:tr>
      <w:tr w:rsidR="00EF566E" w14:paraId="48DF6037" w14:textId="77777777" w:rsidTr="00EF566E">
        <w:trPr>
          <w:trHeight w:val="331"/>
        </w:trPr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29BCDA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93EBDC8" w14:textId="45942224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41 F</w:t>
            </w:r>
          </w:p>
        </w:tc>
        <w:tc>
          <w:tcPr>
            <w:tcW w:w="526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703592E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TCGTCTTCTCGGTGTA</w:t>
            </w:r>
          </w:p>
        </w:tc>
      </w:tr>
      <w:tr w:rsidR="00EF566E" w14:paraId="0A6ABDC4" w14:textId="77777777" w:rsidTr="00EF566E">
        <w:trPr>
          <w:trHeight w:val="312"/>
        </w:trPr>
        <w:tc>
          <w:tcPr>
            <w:tcW w:w="1053" w:type="dxa"/>
            <w:tcBorders>
              <w:top w:val="nil"/>
            </w:tcBorders>
            <w:shd w:val="clear" w:color="auto" w:fill="FFFFFF"/>
          </w:tcPr>
          <w:p w14:paraId="3C7AEB8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</w:tcBorders>
            <w:shd w:val="clear" w:color="auto" w:fill="FFFFFF"/>
          </w:tcPr>
          <w:p w14:paraId="52AA9A2B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41 R</w:t>
            </w:r>
          </w:p>
        </w:tc>
        <w:tc>
          <w:tcPr>
            <w:tcW w:w="5264" w:type="dxa"/>
            <w:tcBorders>
              <w:top w:val="nil"/>
            </w:tcBorders>
            <w:shd w:val="clear" w:color="auto" w:fill="FFFFFF"/>
          </w:tcPr>
          <w:p w14:paraId="75E954AF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CAGGTTGAGCAGGA</w:t>
            </w:r>
          </w:p>
        </w:tc>
      </w:tr>
      <w:tr w:rsidR="00EF566E" w14:paraId="2C3B02AC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3BFEC26C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4" w:type="dxa"/>
            <w:shd w:val="clear" w:color="auto" w:fill="FFFFFF"/>
          </w:tcPr>
          <w:p w14:paraId="3775883F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43 F</w:t>
            </w:r>
          </w:p>
        </w:tc>
        <w:tc>
          <w:tcPr>
            <w:tcW w:w="5264" w:type="dxa"/>
            <w:shd w:val="clear" w:color="auto" w:fill="FFFFFF"/>
          </w:tcPr>
          <w:p w14:paraId="32F898A7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CTGGGAGTGGCTTTC</w:t>
            </w:r>
          </w:p>
        </w:tc>
      </w:tr>
      <w:tr w:rsidR="00EF566E" w14:paraId="1541FE39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6EE24A23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</w:tcPr>
          <w:p w14:paraId="7A430FC1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43 R</w:t>
            </w:r>
          </w:p>
        </w:tc>
        <w:tc>
          <w:tcPr>
            <w:tcW w:w="5264" w:type="dxa"/>
            <w:shd w:val="clear" w:color="auto" w:fill="FFFFFF"/>
          </w:tcPr>
          <w:p w14:paraId="79C066CE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CTGCTCAGTCGTGTT</w:t>
            </w:r>
          </w:p>
        </w:tc>
      </w:tr>
      <w:tr w:rsidR="00EF566E" w14:paraId="5D286990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1FC291D2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74" w:type="dxa"/>
            <w:shd w:val="clear" w:color="auto" w:fill="FFFFFF"/>
          </w:tcPr>
          <w:p w14:paraId="0660F936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C5A F</w:t>
            </w:r>
          </w:p>
        </w:tc>
        <w:tc>
          <w:tcPr>
            <w:tcW w:w="5264" w:type="dxa"/>
            <w:shd w:val="clear" w:color="auto" w:fill="FFFFFF"/>
          </w:tcPr>
          <w:p w14:paraId="514550E0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TACAACAGTCCCT</w:t>
            </w:r>
          </w:p>
        </w:tc>
      </w:tr>
      <w:tr w:rsidR="00EF566E" w14:paraId="04B8E6DD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72669CD1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</w:tcPr>
          <w:p w14:paraId="659AE02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PRC5A R</w:t>
            </w:r>
          </w:p>
        </w:tc>
        <w:tc>
          <w:tcPr>
            <w:tcW w:w="5264" w:type="dxa"/>
            <w:shd w:val="clear" w:color="auto" w:fill="FFFFFF"/>
          </w:tcPr>
          <w:p w14:paraId="01963D7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GATGCCCAACAC</w:t>
            </w:r>
          </w:p>
        </w:tc>
      </w:tr>
      <w:tr w:rsidR="00EF566E" w14:paraId="0C37EB56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447D4E4D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74" w:type="dxa"/>
            <w:shd w:val="clear" w:color="auto" w:fill="FFFFFF"/>
          </w:tcPr>
          <w:p w14:paraId="1631CBA6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R1 F</w:t>
            </w:r>
          </w:p>
        </w:tc>
        <w:tc>
          <w:tcPr>
            <w:tcW w:w="5264" w:type="dxa"/>
            <w:shd w:val="clear" w:color="auto" w:fill="FFFFFF"/>
          </w:tcPr>
          <w:p w14:paraId="0F5E5375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TTACTCTGAAGTCCTAC</w:t>
            </w:r>
          </w:p>
        </w:tc>
      </w:tr>
      <w:tr w:rsidR="00EF566E" w14:paraId="7C328464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584BEE4D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</w:tcPr>
          <w:p w14:paraId="7401D251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R1 R</w:t>
            </w:r>
          </w:p>
        </w:tc>
        <w:tc>
          <w:tcPr>
            <w:tcW w:w="5264" w:type="dxa"/>
            <w:shd w:val="clear" w:color="auto" w:fill="FFFFFF"/>
          </w:tcPr>
          <w:p w14:paraId="04EE5F2C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CCTGTGATGCCGAAC</w:t>
            </w:r>
          </w:p>
        </w:tc>
      </w:tr>
      <w:tr w:rsidR="00EF566E" w14:paraId="17511822" w14:textId="77777777" w:rsidTr="00EF566E">
        <w:trPr>
          <w:trHeight w:val="312"/>
        </w:trPr>
        <w:tc>
          <w:tcPr>
            <w:tcW w:w="1053" w:type="dxa"/>
            <w:shd w:val="clear" w:color="auto" w:fill="FFFFFF"/>
          </w:tcPr>
          <w:p w14:paraId="390DD854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74" w:type="dxa"/>
            <w:shd w:val="clear" w:color="auto" w:fill="FFFFFF"/>
          </w:tcPr>
          <w:p w14:paraId="6330ECD9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actin F</w:t>
            </w:r>
          </w:p>
        </w:tc>
        <w:tc>
          <w:tcPr>
            <w:tcW w:w="5264" w:type="dxa"/>
            <w:shd w:val="clear" w:color="auto" w:fill="FFFFFF"/>
          </w:tcPr>
          <w:p w14:paraId="66FB34F8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CCCAGCACAATGAA</w:t>
            </w:r>
          </w:p>
        </w:tc>
      </w:tr>
      <w:tr w:rsidR="00EF566E" w14:paraId="2B54B567" w14:textId="77777777" w:rsidTr="00EF566E">
        <w:trPr>
          <w:trHeight w:val="340"/>
        </w:trPr>
        <w:tc>
          <w:tcPr>
            <w:tcW w:w="1053" w:type="dxa"/>
            <w:shd w:val="clear" w:color="auto" w:fill="FFFFFF"/>
          </w:tcPr>
          <w:p w14:paraId="1D1793A4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FFFFFF"/>
          </w:tcPr>
          <w:p w14:paraId="2C87B267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actin R</w:t>
            </w:r>
          </w:p>
        </w:tc>
        <w:tc>
          <w:tcPr>
            <w:tcW w:w="5264" w:type="dxa"/>
            <w:shd w:val="clear" w:color="auto" w:fill="FFFFFF"/>
          </w:tcPr>
          <w:p w14:paraId="6CD3D941" w14:textId="77777777" w:rsidR="00EF566E" w:rsidRDefault="00EF56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AAGCATTTGCGGTGG</w:t>
            </w:r>
          </w:p>
        </w:tc>
      </w:tr>
    </w:tbl>
    <w:p w14:paraId="6BBFF26D" w14:textId="388271CC" w:rsidR="00630C13" w:rsidRPr="00F87C04" w:rsidRDefault="000106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PCR: G protein coupled receptors; </w:t>
      </w:r>
      <w:r w:rsidR="007E745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="007E745E">
        <w:rPr>
          <w:rFonts w:ascii="Times New Roman" w:hAnsi="Times New Roman" w:cs="Times New Roman"/>
          <w:color w:val="000000" w:themeColor="text1"/>
          <w:sz w:val="20"/>
          <w:szCs w:val="20"/>
        </w:rPr>
        <w:t>: Forward; R: Reverse</w:t>
      </w:r>
    </w:p>
    <w:sectPr w:rsidR="00630C13" w:rsidRPr="00F87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U0MGNhYTljN2I3MzY3Yjc1OWFhM2YzMWYxMjQ1ZjAifQ=="/>
  </w:docVars>
  <w:rsids>
    <w:rsidRoot w:val="78010836"/>
    <w:rsid w:val="0001065D"/>
    <w:rsid w:val="000E37B7"/>
    <w:rsid w:val="00271956"/>
    <w:rsid w:val="003970C3"/>
    <w:rsid w:val="00630C13"/>
    <w:rsid w:val="0076557D"/>
    <w:rsid w:val="007E745E"/>
    <w:rsid w:val="007E7C7B"/>
    <w:rsid w:val="009E0299"/>
    <w:rsid w:val="00A8591D"/>
    <w:rsid w:val="00AE68FC"/>
    <w:rsid w:val="00C654BA"/>
    <w:rsid w:val="00EF566E"/>
    <w:rsid w:val="00F87C04"/>
    <w:rsid w:val="23692633"/>
    <w:rsid w:val="2422515D"/>
    <w:rsid w:val="30EE02BE"/>
    <w:rsid w:val="37210348"/>
    <w:rsid w:val="4E8527DF"/>
    <w:rsid w:val="59920EC6"/>
    <w:rsid w:val="71925C6D"/>
    <w:rsid w:val="78010836"/>
    <w:rsid w:val="7F52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CF5CB77"/>
  <w15:docId w15:val="{C904A9E2-B0F0-364E-8491-CEB37EDC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陈欢欢</cp:lastModifiedBy>
  <cp:revision>14</cp:revision>
  <dcterms:created xsi:type="dcterms:W3CDTF">2022-05-14T14:15:00Z</dcterms:created>
  <dcterms:modified xsi:type="dcterms:W3CDTF">2022-10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CD404EF220B40B6837486BBD582AC8B</vt:lpwstr>
  </property>
</Properties>
</file>